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D56C6" w14:textId="0258536D" w:rsidR="00963C37" w:rsidRPr="00B54714" w:rsidRDefault="00F839B1" w:rsidP="00963C3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Supplementary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F45A48">
        <w:rPr>
          <w:rFonts w:ascii="Times New Roman" w:hAnsi="Times New Roman" w:cs="Times New Roman"/>
          <w:sz w:val="22"/>
          <w:szCs w:val="22"/>
        </w:rPr>
        <w:t>T</w:t>
      </w:r>
      <w:r w:rsidR="00963C37" w:rsidRPr="00B54714">
        <w:rPr>
          <w:rFonts w:ascii="Times New Roman" w:hAnsi="Times New Roman" w:cs="Times New Roman"/>
          <w:sz w:val="22"/>
          <w:szCs w:val="22"/>
        </w:rPr>
        <w:t xml:space="preserve">able </w:t>
      </w:r>
      <w:r w:rsidR="0078145C">
        <w:rPr>
          <w:rFonts w:ascii="Times New Roman" w:hAnsi="Times New Roman" w:cs="Times New Roman"/>
          <w:sz w:val="22"/>
          <w:szCs w:val="22"/>
        </w:rPr>
        <w:t>1</w:t>
      </w:r>
      <w:r w:rsidR="00963C37" w:rsidRPr="00B54714">
        <w:rPr>
          <w:rFonts w:ascii="Times New Roman" w:hAnsi="Times New Roman" w:cs="Times New Roman" w:hint="eastAsia"/>
          <w:sz w:val="22"/>
          <w:szCs w:val="22"/>
        </w:rPr>
        <w:t>.</w:t>
      </w:r>
      <w:r w:rsidR="00963C37" w:rsidRPr="00B54714">
        <w:rPr>
          <w:rFonts w:ascii="Times New Roman" w:hAnsi="Times New Roman" w:cs="Times New Roman"/>
          <w:sz w:val="22"/>
          <w:szCs w:val="22"/>
        </w:rPr>
        <w:t xml:space="preserve"> </w:t>
      </w:r>
      <w:r w:rsidRPr="00F839B1">
        <w:rPr>
          <w:rFonts w:ascii="Times New Roman" w:hAnsi="Times New Roman" w:cs="Times New Roman"/>
          <w:sz w:val="22"/>
          <w:szCs w:val="22"/>
        </w:rPr>
        <w:t xml:space="preserve">Cause-specific Cox proportional hazards model for time to first post-LT </w:t>
      </w:r>
      <w:r w:rsidR="00F45A48">
        <w:rPr>
          <w:rFonts w:ascii="Times New Roman" w:hAnsi="Times New Roman" w:cs="Times New Roman"/>
          <w:sz w:val="22"/>
          <w:szCs w:val="22"/>
        </w:rPr>
        <w:t xml:space="preserve">alcohol </w:t>
      </w:r>
      <w:r w:rsidRPr="00F839B1">
        <w:rPr>
          <w:rFonts w:ascii="Times New Roman" w:hAnsi="Times New Roman" w:cs="Times New Roman"/>
          <w:sz w:val="22"/>
          <w:szCs w:val="22"/>
        </w:rPr>
        <w:t>relapse</w:t>
      </w:r>
      <w:r w:rsidR="007B55EE">
        <w:rPr>
          <w:rFonts w:ascii="Times New Roman" w:hAnsi="Times New Roman" w:cs="Times New Roman"/>
          <w:sz w:val="22"/>
          <w:szCs w:val="22"/>
        </w:rPr>
        <w:t xml:space="preserve"> (any </w:t>
      </w:r>
      <w:r w:rsidR="00A4403C">
        <w:rPr>
          <w:rFonts w:ascii="Times New Roman" w:hAnsi="Times New Roman" w:cs="Times New Roman"/>
          <w:sz w:val="22"/>
          <w:szCs w:val="22"/>
        </w:rPr>
        <w:t xml:space="preserve">alcohol </w:t>
      </w:r>
      <w:r w:rsidR="007B55EE">
        <w:rPr>
          <w:rFonts w:ascii="Times New Roman" w:hAnsi="Times New Roman" w:cs="Times New Roman"/>
          <w:sz w:val="22"/>
          <w:szCs w:val="22"/>
        </w:rPr>
        <w:t>use)</w:t>
      </w:r>
      <w:r w:rsidRPr="00F839B1">
        <w:rPr>
          <w:rFonts w:ascii="Times New Roman" w:hAnsi="Times New Roman" w:cs="Times New Roman"/>
          <w:sz w:val="22"/>
          <w:szCs w:val="22"/>
        </w:rPr>
        <w:t>; death prior to relapse was treated as censoring.</w:t>
      </w:r>
      <w:r w:rsidR="004646FE">
        <w:rPr>
          <w:rFonts w:ascii="Times New Roman" w:hAnsi="Times New Roman" w:cs="Times New Roman"/>
          <w:sz w:val="22"/>
          <w:szCs w:val="22"/>
        </w:rPr>
        <w:t xml:space="preserve"> (n=383)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2299"/>
        <w:gridCol w:w="1301"/>
        <w:gridCol w:w="1260"/>
        <w:gridCol w:w="1260"/>
        <w:gridCol w:w="1530"/>
        <w:gridCol w:w="1401"/>
        <w:gridCol w:w="1029"/>
      </w:tblGrid>
      <w:tr w:rsidR="006C4EE3" w:rsidRPr="00B54714" w14:paraId="23E54235" w14:textId="77777777" w:rsidTr="001E79FE">
        <w:trPr>
          <w:trHeight w:val="170"/>
        </w:trPr>
        <w:tc>
          <w:tcPr>
            <w:tcW w:w="22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7D5E2743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0151DCB" w14:textId="08ABD9A1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nivari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00753FDF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524B02A" w14:textId="441BFAE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8AD2A5B" w14:textId="38FE7DFE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ultivariat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B8716AC" w14:textId="39FC21E5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187D8F0A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6C4EE3" w:rsidRPr="00B54714" w14:paraId="318429A3" w14:textId="77777777" w:rsidTr="0040139C">
        <w:trPr>
          <w:trHeight w:val="23"/>
        </w:trPr>
        <w:tc>
          <w:tcPr>
            <w:tcW w:w="22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B86D3A6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C776460" w14:textId="79CF2CF8" w:rsidR="001E79FE" w:rsidRPr="00B54714" w:rsidRDefault="00611D11" w:rsidP="001E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  <w:r w:rsidR="001E79FE"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3ECF16A1" w14:textId="0F23A06F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95%C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2739FA2" w14:textId="5364D623" w:rsidR="001E79FE" w:rsidRPr="00B54714" w:rsidRDefault="001E79FE" w:rsidP="0040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CD5B5C3" w14:textId="5712619E" w:rsidR="001E79FE" w:rsidRPr="00B54714" w:rsidRDefault="00611D1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  <w:r w:rsidR="001E79FE"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8BFB071" w14:textId="2206A83B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95%C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CE0A76F" w14:textId="7AFDA2FB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6C4EE3" w:rsidRPr="00B54714" w14:paraId="100BC086" w14:textId="77777777" w:rsidTr="001E79FE">
        <w:trPr>
          <w:trHeight w:val="324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E23AA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cipien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AF53F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CCC390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F261D" w14:textId="29A3ED21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4749BF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5F129" w14:textId="5DAAFA0A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AECC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C4EE3" w:rsidRPr="00B54714" w14:paraId="20DC87FF" w14:textId="77777777" w:rsidTr="0040139C">
        <w:trPr>
          <w:trHeight w:val="324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58430" w14:textId="2937E8B1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e at L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DF0E" w14:textId="33337587" w:rsidR="001E79FE" w:rsidRPr="00B54714" w:rsidRDefault="0040139C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13DF" w14:textId="7892C5FD" w:rsidR="001E79FE" w:rsidRPr="00B54714" w:rsidRDefault="0040139C" w:rsidP="0040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1013" w14:textId="68D3B9DF" w:rsidR="001E79FE" w:rsidRPr="00B54714" w:rsidRDefault="0040139C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341FB5" w14:textId="083B5F57" w:rsidR="001E79FE" w:rsidRPr="00B54714" w:rsidRDefault="00192128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1E79FE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389A2" w14:textId="1864AEF6" w:rsidR="001E79FE" w:rsidRPr="00B54714" w:rsidRDefault="000A25B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3F8CC" w14:textId="71AA6045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6</w:t>
            </w:r>
          </w:p>
        </w:tc>
      </w:tr>
      <w:tr w:rsidR="006C4EE3" w:rsidRPr="00B54714" w14:paraId="7C972638" w14:textId="77777777" w:rsidTr="0040139C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A0C0A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x, Ma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CC3A2" w14:textId="695EDBE9" w:rsidR="001E79FE" w:rsidRPr="00B54714" w:rsidRDefault="0040139C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E3F1" w14:textId="32D5DA4A" w:rsidR="001E79FE" w:rsidRPr="00B54714" w:rsidRDefault="0040139C" w:rsidP="0040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4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9FC31" w14:textId="1E696450" w:rsidR="001E79FE" w:rsidRPr="00B54714" w:rsidRDefault="0040139C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D2D4DA" w14:textId="5B679D20" w:rsidR="001E79FE" w:rsidRPr="00B54714" w:rsidRDefault="000A25B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8B36" w14:textId="3D702940" w:rsidR="001E79FE" w:rsidRPr="00B54714" w:rsidRDefault="000A25B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58549" w14:textId="5042C500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8</w:t>
            </w:r>
          </w:p>
        </w:tc>
      </w:tr>
      <w:tr w:rsidR="006C4EE3" w:rsidRPr="00B54714" w14:paraId="60FD21FE" w14:textId="77777777" w:rsidTr="0040139C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23757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1EE54" w14:textId="61B69494" w:rsidR="001E79FE" w:rsidRPr="00B54714" w:rsidRDefault="00611D1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40139C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5C5F" w14:textId="1EA76FE2" w:rsidR="001E79FE" w:rsidRPr="00B54714" w:rsidRDefault="0040139C" w:rsidP="0040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0F1AC" w14:textId="425BB7BF" w:rsidR="001E79FE" w:rsidRPr="00B54714" w:rsidRDefault="0040139C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3903CA" w14:textId="2210EA19" w:rsidR="001E79FE" w:rsidRPr="00B54714" w:rsidRDefault="000A25B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0F35" w14:textId="36785C70" w:rsidR="001E79FE" w:rsidRPr="00B54714" w:rsidRDefault="000A25B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7</w:t>
            </w:r>
            <w:r w:rsidR="001E79FE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0ED1" w14:textId="04056240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</w:t>
            </w:r>
          </w:p>
        </w:tc>
      </w:tr>
      <w:tr w:rsidR="006C4EE3" w:rsidRPr="00B54714" w14:paraId="6A7372E5" w14:textId="77777777" w:rsidTr="001E79FE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E04B5" w14:textId="02895DE3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LD-Na at L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8220" w14:textId="48F3DEF0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8EFF84" w14:textId="0B64CCA0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CE76" w14:textId="2D65D335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125FE3" w14:textId="002ACCBF" w:rsidR="001E79FE" w:rsidRPr="00B54714" w:rsidRDefault="000A25B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82743" w14:textId="0AD4D77A" w:rsidR="001E79FE" w:rsidRPr="00B54714" w:rsidRDefault="000A25B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1E79FE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6F721" w14:textId="04DB0BA8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  <w:tr w:rsidR="006C4EE3" w:rsidRPr="00B54714" w14:paraId="7A7285DF" w14:textId="77777777" w:rsidTr="001E79FE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BFB54" w14:textId="6AFD765D" w:rsidR="001E79FE" w:rsidRPr="00B54714" w:rsidRDefault="008473E2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ace, Whi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58967" w14:textId="08C46F7E" w:rsidR="001E79FE" w:rsidRPr="00B54714" w:rsidRDefault="00E0297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F5FD92" w14:textId="5302606C" w:rsidR="001E79FE" w:rsidRPr="00B54714" w:rsidRDefault="00E0297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4FDA0" w14:textId="5C7FBC82" w:rsidR="001E79FE" w:rsidRPr="00B54714" w:rsidRDefault="00E0297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8FB134" w14:textId="2411377E" w:rsidR="001E79FE" w:rsidRPr="00B54714" w:rsidRDefault="008473E2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2A85D" w14:textId="3C3C0711" w:rsidR="001E79FE" w:rsidRPr="00B54714" w:rsidRDefault="008473E2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7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A4F7" w14:textId="4529FEDF" w:rsidR="001E79FE" w:rsidRPr="00B54714" w:rsidRDefault="008473E2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:rsidR="006C4EE3" w:rsidRPr="00B54714" w14:paraId="1396898D" w14:textId="77777777" w:rsidTr="001E79FE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6C3A4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mploy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C5BE0" w14:textId="3C3C4263" w:rsidR="001E79FE" w:rsidRPr="00B54714" w:rsidRDefault="00611D1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254600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07C855" w14:textId="211B1AB6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D4610" w14:textId="296094DA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611D1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163FFB" w14:textId="5AAF61AF" w:rsidR="001E79FE" w:rsidRPr="00B54714" w:rsidRDefault="00B677B7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="00D772AF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5BBAA" w14:textId="44616E93" w:rsidR="001E79FE" w:rsidRPr="00B54714" w:rsidRDefault="00D772AF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3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D3929" w14:textId="35515BC6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6C4EE3" w:rsidRPr="00B54714" w14:paraId="111C2B94" w14:textId="77777777" w:rsidTr="008405AE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F0AB3" w14:textId="1848FC8E" w:rsidR="00846684" w:rsidRPr="00B54714" w:rsidRDefault="00846684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ingle, divorced, widow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A7ED2" w14:textId="33FCFC91" w:rsidR="00846684" w:rsidRPr="00B54714" w:rsidRDefault="00D2773A" w:rsidP="00840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8405AE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19A1" w14:textId="6DD84614" w:rsidR="00846684" w:rsidRPr="00B54714" w:rsidRDefault="008405AE" w:rsidP="00840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7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F912" w14:textId="109F5871" w:rsidR="00846684" w:rsidRPr="00B54714" w:rsidRDefault="008405AE" w:rsidP="00840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2199" w14:textId="4215B8EE" w:rsidR="00846684" w:rsidRPr="00B54714" w:rsidRDefault="008405AE" w:rsidP="00840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0C060" w14:textId="7B138349" w:rsidR="00846684" w:rsidRPr="00B54714" w:rsidRDefault="008405AE" w:rsidP="00840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FBE3" w14:textId="48D106F4" w:rsidR="00846684" w:rsidRPr="00B54714" w:rsidRDefault="008405AE" w:rsidP="00840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6C4EE3" w:rsidRPr="00B54714" w14:paraId="596B4440" w14:textId="77777777" w:rsidTr="001E79FE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AA41E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ducation leve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0D7C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EC4314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D07D1" w14:textId="683A26B8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02A9DD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1B87D" w14:textId="3E2D6EDB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F6BE7" w14:textId="2B073D62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C4EE3" w:rsidRPr="00B54714" w14:paraId="4601B779" w14:textId="77777777" w:rsidTr="001E79FE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62219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Lo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6BA33" w14:textId="505E35C9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012709" w14:textId="0C9E5F81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21B4F" w14:textId="6AEA0B7A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AEC9E7" w14:textId="2501D1F5" w:rsidR="001E79FE" w:rsidRPr="00B54714" w:rsidRDefault="00771DF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E7BF1" w14:textId="4D9299A3" w:rsidR="001E79FE" w:rsidRPr="00B54714" w:rsidRDefault="00BE302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3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996968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5A903" w14:textId="4BBCA50A" w:rsidR="001E79FE" w:rsidRPr="00B54714" w:rsidRDefault="00BE302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6C4EE3" w:rsidRPr="00B54714" w14:paraId="0F3453EC" w14:textId="77777777" w:rsidTr="001E79FE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87F90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Midd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292A6" w14:textId="28409DC6" w:rsidR="001E79FE" w:rsidRPr="00B54714" w:rsidRDefault="00D2773A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254600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8AD9E5" w14:textId="6A70910F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D441" w14:textId="3E2831D4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AD5BEA" w14:textId="23EBC426" w:rsidR="001E79FE" w:rsidRPr="00B54714" w:rsidRDefault="00BE302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B954E" w14:textId="24B8E8F1" w:rsidR="001E79FE" w:rsidRPr="00B54714" w:rsidRDefault="00BE302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BCD6B" w14:textId="785D8F93" w:rsidR="001E79FE" w:rsidRPr="00B54714" w:rsidRDefault="00BE302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9</w:t>
            </w:r>
          </w:p>
        </w:tc>
      </w:tr>
      <w:tr w:rsidR="006C4EE3" w:rsidRPr="00B54714" w14:paraId="5F93CCF4" w14:textId="77777777" w:rsidTr="001E79FE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4343D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Hig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4E825" w14:textId="46F4FCCA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9204A2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AA111" w14:textId="04535C9A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00B8F1" w14:textId="18C291B1" w:rsidR="001E79FE" w:rsidRPr="00B54714" w:rsidRDefault="00771DF3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1E9E8" w14:textId="7B798146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563B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C4EE3" w:rsidRPr="00B54714" w14:paraId="17EC7F58" w14:textId="77777777" w:rsidTr="001E79FE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A9D55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ome leve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2A6EA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9ADDD7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A1B19" w14:textId="15C8A62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2703FD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E81D8" w14:textId="1EC3A894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2DA8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C4EE3" w:rsidRPr="00B54714" w14:paraId="00B3D5E6" w14:textId="77777777" w:rsidTr="000606D7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E095D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Lo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A300A" w14:textId="2372B825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9A6A4D" w14:textId="38320761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1E81E" w14:textId="022CC224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1F85" w14:textId="47216D38" w:rsidR="001E79FE" w:rsidRPr="00B54714" w:rsidRDefault="00BE3021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A3BB" w14:textId="27EFD00E" w:rsidR="001E79FE" w:rsidRPr="00B54714" w:rsidRDefault="00BE302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996968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03F29" w14:textId="3A1AACAF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322E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6C4EE3" w:rsidRPr="00B54714" w14:paraId="760F8745" w14:textId="77777777" w:rsidTr="000606D7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18F68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Midd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3AC3" w14:textId="1F3B7C68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A07E12" w14:textId="172768CB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60FBD" w14:textId="5D933DC7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D277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030B" w14:textId="49F51D7B" w:rsidR="001E79FE" w:rsidRPr="00B54714" w:rsidRDefault="00BE3021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68D11" w14:textId="3752E318" w:rsidR="001E79FE" w:rsidRPr="00B54714" w:rsidRDefault="00BE302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4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EA2FD" w14:textId="2BCAB1DD" w:rsidR="001E79FE" w:rsidRPr="00B54714" w:rsidRDefault="00BE302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</w:tr>
      <w:tr w:rsidR="006C4EE3" w:rsidRPr="00B54714" w14:paraId="1BF72188" w14:textId="77777777" w:rsidTr="000606D7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54738" w14:textId="77777777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Hig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A116D" w14:textId="3D357BA3" w:rsidR="001E79FE" w:rsidRPr="00B54714" w:rsidRDefault="00254600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0B6203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5384" w14:textId="29D46AB8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2685" w14:textId="3A9F5A83" w:rsidR="001E79FE" w:rsidRPr="00B54714" w:rsidRDefault="00BE3021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FF5C0" w14:textId="0B07725F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397E6" w14:textId="77777777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C4EE3" w:rsidRPr="00B54714" w14:paraId="10C097B7" w14:textId="77777777" w:rsidTr="00D10C14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E231D" w14:textId="2A80D12C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RAR sco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5FF07" w14:textId="1AA14621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21DF" w14:textId="438837FF" w:rsidR="001E79FE" w:rsidRPr="00B54714" w:rsidRDefault="00D10C14" w:rsidP="00D1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5942B" w14:textId="13957827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A423" w14:textId="7308AE3D" w:rsidR="001E79FE" w:rsidRPr="00B54714" w:rsidRDefault="00795541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322E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233A6" w14:textId="01D1A776" w:rsidR="001E79FE" w:rsidRPr="00B54714" w:rsidRDefault="0079554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5514" w14:textId="25558120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</w:tr>
      <w:tr w:rsidR="006C4EE3" w:rsidRPr="00B54714" w14:paraId="59F6E7BF" w14:textId="77777777" w:rsidTr="00D10C14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90AD7" w14:textId="567DC610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eriod of abstinence prior to LT, month,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1BF42" w14:textId="3296BF31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A6DB" w14:textId="76E9BAE8" w:rsidR="001E79FE" w:rsidRPr="00B54714" w:rsidRDefault="00D10C14" w:rsidP="00D1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3290E" w14:textId="44750412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C5D3" w14:textId="3ADE4983" w:rsidR="001E79FE" w:rsidRPr="00B54714" w:rsidRDefault="00795541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F572" w14:textId="65D3108C" w:rsidR="001E79FE" w:rsidRPr="00B54714" w:rsidRDefault="0079554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0.</w:t>
            </w:r>
            <w:r w:rsidR="00996968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="00322E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6FDE3" w14:textId="2F855CBF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6C4EE3" w:rsidRPr="00B54714" w14:paraId="587AE1D1" w14:textId="77777777" w:rsidTr="00D10C14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57502" w14:textId="7A97DEC4" w:rsidR="001E79FE" w:rsidRPr="00B54714" w:rsidRDefault="00690E7C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</w:t>
            </w:r>
            <w:r w:rsidR="00795541" w:rsidRPr="00B54714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o</w:t>
            </w:r>
            <w:r w:rsidR="00795541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mpletion of </w:t>
            </w:r>
            <w:r w:rsidR="001E79FE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A/AOD pre-L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6B9C5" w14:textId="3866B48A" w:rsidR="001E79FE" w:rsidRPr="00B54714" w:rsidRDefault="00192128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D10C14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E2AA" w14:textId="0605D98C" w:rsidR="001E79FE" w:rsidRPr="00B54714" w:rsidRDefault="00192128" w:rsidP="00D1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D10C14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</w:t>
            </w:r>
            <w:r w:rsidR="00D10C14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D10C14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1B7EB" w14:textId="657B3528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5C0C" w14:textId="6DD657EE" w:rsidR="001E79FE" w:rsidRPr="00B54714" w:rsidRDefault="00B677B7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795541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9AE26" w14:textId="16EB8C67" w:rsidR="001E79FE" w:rsidRPr="00B54714" w:rsidRDefault="0079554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EAB5" w14:textId="51513DAF" w:rsidR="001E79FE" w:rsidRPr="00B54714" w:rsidRDefault="0079554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B677B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6C4EE3" w:rsidRPr="00B54714" w14:paraId="4D7045C1" w14:textId="77777777" w:rsidTr="00D10C14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E31DA" w14:textId="6A8A8B4D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erage units/day of alcoho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69F0" w14:textId="35F606FF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577F" w14:textId="6CAD3A00" w:rsidR="001E79FE" w:rsidRPr="00B54714" w:rsidRDefault="00D10C14" w:rsidP="00D1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BEBB0" w14:textId="56F630DA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C937" w14:textId="5F44D031" w:rsidR="001E79FE" w:rsidRPr="00B54714" w:rsidRDefault="00795541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8E10" w14:textId="6DEA767E" w:rsidR="001E79FE" w:rsidRPr="00B54714" w:rsidRDefault="0079554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322E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FCE75" w14:textId="6945F486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6</w:t>
            </w:r>
          </w:p>
        </w:tc>
      </w:tr>
      <w:tr w:rsidR="006C4EE3" w:rsidRPr="00B54714" w14:paraId="07002B7B" w14:textId="77777777" w:rsidTr="00D10C14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DDDDD" w14:textId="233A364B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UD legal issue (DUI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52195" w14:textId="4F4E88BD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C2FD" w14:textId="17AA721F" w:rsidR="001E79FE" w:rsidRPr="00B54714" w:rsidRDefault="00D10C14" w:rsidP="00D1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2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610BD" w14:textId="7B5BCC7B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084C" w14:textId="69C3B5BA" w:rsidR="001E79FE" w:rsidRPr="00B54714" w:rsidRDefault="00795541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D2B07" w14:textId="379562EE" w:rsidR="001E79FE" w:rsidRPr="00B54714" w:rsidRDefault="0079554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3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9BDD" w14:textId="3B689BF3" w:rsidR="001E79FE" w:rsidRPr="00B54714" w:rsidRDefault="00795541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322E6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6C4EE3" w:rsidRPr="00B54714" w14:paraId="1F5B0161" w14:textId="77777777" w:rsidTr="00D10C14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0B805" w14:textId="6BE2D1D4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Family </w:t>
            </w:r>
            <w:proofErr w:type="spellStart"/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x</w:t>
            </w:r>
            <w:proofErr w:type="spellEnd"/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f AUD (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st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r 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nd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degre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06358" w14:textId="2333358C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4311" w14:textId="5BACA683" w:rsidR="001E79FE" w:rsidRPr="00B54714" w:rsidRDefault="00D10C14" w:rsidP="00D1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3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00468" w14:textId="136AD115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B53A" w14:textId="19E44A7B" w:rsidR="001E79FE" w:rsidRPr="00B54714" w:rsidRDefault="00690E7C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5D0AA" w14:textId="1D4F594B" w:rsidR="001E79FE" w:rsidRPr="00B54714" w:rsidRDefault="00690E7C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1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2DD28" w14:textId="582C4081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A61B57" w:rsidRPr="00B54714" w14:paraId="143EAA22" w14:textId="77777777" w:rsidTr="00D10C14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A364E" w14:textId="700E02FC" w:rsidR="00A61B57" w:rsidRPr="00B54714" w:rsidRDefault="00A61B57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led rehab attemp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1FC44" w14:textId="7D11C081" w:rsidR="00A61B57" w:rsidRPr="00B54714" w:rsidRDefault="00192128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A61B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A3CE" w14:textId="40218042" w:rsidR="00A61B57" w:rsidRPr="00B54714" w:rsidRDefault="00A61B57" w:rsidP="00D1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3ED48" w14:textId="3725B47E" w:rsidR="00A61B57" w:rsidRPr="00B54714" w:rsidRDefault="00A61B57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95A8" w14:textId="1A00E256" w:rsidR="00A61B57" w:rsidRPr="00B54714" w:rsidRDefault="00A61B57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43835" w14:textId="3A721B71" w:rsidR="00A61B57" w:rsidRPr="00B54714" w:rsidRDefault="00A61B57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D0B7D" w14:textId="2D2BF55E" w:rsidR="00A61B57" w:rsidRPr="00B54714" w:rsidRDefault="00A61B57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6C4EE3" w:rsidRPr="00B54714" w14:paraId="24CD76CA" w14:textId="77777777" w:rsidTr="00D10C14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0A269" w14:textId="059B2EB2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bacco u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34427" w14:textId="1A44B7B3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8E61" w14:textId="7B6C28E6" w:rsidR="001E79FE" w:rsidRPr="00B54714" w:rsidRDefault="00D10C14" w:rsidP="00D1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6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A53E1" w14:textId="25D1B4C0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96CB" w14:textId="04FC8795" w:rsidR="001E79FE" w:rsidRPr="00B54714" w:rsidRDefault="00690E7C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4622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09733" w14:textId="5953C28E" w:rsidR="001E79FE" w:rsidRPr="00B54714" w:rsidRDefault="00690E7C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3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7A3E7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410D" w14:textId="3C3F5D53" w:rsidR="001E79FE" w:rsidRPr="00B54714" w:rsidRDefault="00690E7C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3A46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8</w:t>
            </w:r>
          </w:p>
        </w:tc>
      </w:tr>
      <w:tr w:rsidR="006C4EE3" w:rsidRPr="00B54714" w14:paraId="2FBF5DEA" w14:textId="77777777" w:rsidTr="00D10C14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2E431" w14:textId="2414049E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rijuana u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93092" w14:textId="00A15288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7384" w14:textId="4B33F3C8" w:rsidR="001E79FE" w:rsidRPr="00B54714" w:rsidRDefault="00D10C14" w:rsidP="00D1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2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94C26" w14:textId="4DAAB8C2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B640" w14:textId="523A91CD" w:rsidR="001E79FE" w:rsidRPr="00B54714" w:rsidRDefault="003A463A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690E7C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B1211" w14:textId="792F6793" w:rsidR="001E79FE" w:rsidRPr="00B54714" w:rsidRDefault="00690E7C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3A46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3A46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0DBDD" w14:textId="0FC797E0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3A46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9</w:t>
            </w:r>
          </w:p>
        </w:tc>
      </w:tr>
      <w:tr w:rsidR="006C4EE3" w:rsidRPr="00B54714" w14:paraId="385C656C" w14:textId="77777777" w:rsidTr="00192128">
        <w:trPr>
          <w:trHeight w:val="303"/>
        </w:trPr>
        <w:tc>
          <w:tcPr>
            <w:tcW w:w="2299" w:type="dxa"/>
            <w:tcBorders>
              <w:top w:val="nil"/>
              <w:left w:val="nil"/>
              <w:right w:val="nil"/>
            </w:tcBorders>
            <w:noWrap/>
          </w:tcPr>
          <w:p w14:paraId="5B82AF6D" w14:textId="22173819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sychiatric condition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90C522" w14:textId="7DEFA3E9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3CED3B4" w14:textId="5AFFF6E3" w:rsidR="001E79FE" w:rsidRPr="00B54714" w:rsidRDefault="00D10C14" w:rsidP="00D1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E78FB4" w14:textId="6A01BBF5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B025D4F" w14:textId="19148373" w:rsidR="001E79FE" w:rsidRPr="00B54714" w:rsidRDefault="00690E7C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3A46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80CAE0" w14:textId="4D35588C" w:rsidR="001E79FE" w:rsidRPr="00B54714" w:rsidRDefault="00690E7C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3A46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7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3A46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F3CF17" w14:textId="3C5E9661" w:rsidR="001E79FE" w:rsidRPr="00B54714" w:rsidRDefault="00690E7C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3A46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6C4EE3" w:rsidRPr="00B54714" w14:paraId="5D4EBEDD" w14:textId="77777777" w:rsidTr="0019212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AB9F53" w14:textId="00B8ACBF" w:rsidR="001E79FE" w:rsidRPr="00B54714" w:rsidRDefault="001E79FE" w:rsidP="00AF44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e-LT SIPAT scor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0C0ABF" w14:textId="615D9798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9CB59" w14:textId="619E9B0B" w:rsidR="001E79FE" w:rsidRPr="00B54714" w:rsidRDefault="00D10C14" w:rsidP="00D10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0501D2" w14:textId="35B09E35" w:rsidR="001E79FE" w:rsidRPr="00B54714" w:rsidRDefault="00D10C14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  <w:r w:rsidR="0019212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14309" w14:textId="27C26471" w:rsidR="001E79FE" w:rsidRPr="00B54714" w:rsidRDefault="00690E7C" w:rsidP="00060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3A46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3DD96" w14:textId="09CA104A" w:rsidR="001E79FE" w:rsidRPr="00B54714" w:rsidRDefault="003A463A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690E7C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0</w:t>
            </w:r>
            <w:r w:rsidR="00690E7C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F8868D" w14:textId="424C9675" w:rsidR="001E79FE" w:rsidRPr="00B54714" w:rsidRDefault="001E79FE" w:rsidP="00AF4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3A463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</w:tbl>
    <w:p w14:paraId="02CF7458" w14:textId="331213A7" w:rsidR="00C96FB2" w:rsidRDefault="00B3382E" w:rsidP="00EE44D4">
      <w:pPr>
        <w:rPr>
          <w:rFonts w:ascii="Times New Roman" w:hAnsi="Times New Roman" w:cs="Times New Roman"/>
          <w:sz w:val="22"/>
          <w:szCs w:val="22"/>
        </w:rPr>
      </w:pPr>
      <w:r w:rsidRPr="00B3382E">
        <w:rPr>
          <w:rFonts w:ascii="Times New Roman" w:hAnsi="Times New Roman" w:cs="Times New Roman"/>
          <w:sz w:val="22"/>
          <w:szCs w:val="22"/>
        </w:rPr>
        <w:t>Hazard ratios (HRs) and 95% confidence intervals (CIs) from a cause-specific Cox proportional hazards model for time to relapse; death was censored</w:t>
      </w:r>
      <w:r w:rsidR="00C96FB2" w:rsidRPr="00C96FB2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037B82D" w14:textId="561F1E04" w:rsidR="00EE44D4" w:rsidRPr="00B54714" w:rsidRDefault="00B75A54" w:rsidP="00EE44D4">
      <w:pPr>
        <w:rPr>
          <w:rFonts w:ascii="Times New Roman" w:hAnsi="Times New Roman" w:cs="Times New Roman"/>
          <w:sz w:val="22"/>
          <w:szCs w:val="22"/>
        </w:rPr>
      </w:pPr>
      <w:r w:rsidRPr="00B54714">
        <w:rPr>
          <w:rFonts w:ascii="Times New Roman" w:hAnsi="Times New Roman" w:cs="Times New Roman"/>
          <w:bCs/>
          <w:i/>
          <w:sz w:val="22"/>
          <w:szCs w:val="22"/>
        </w:rPr>
        <w:t>Abbreviations.</w:t>
      </w:r>
      <w:r w:rsidRPr="00B54714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B54714">
        <w:rPr>
          <w:rFonts w:ascii="Times New Roman" w:hAnsi="Times New Roman" w:cs="Times New Roman"/>
          <w:sz w:val="22"/>
          <w:szCs w:val="22"/>
        </w:rPr>
        <w:t>LT: Liver transplant, BMI: Body mass index, MELD-Na: Model for End-Stage Liver Disease-Sodium, IQR: Interquartile range, HRAR: High Risk Alcoholism Relapse score, AA: Alcoholics Anonymous, AOD:</w:t>
      </w:r>
      <w:r w:rsidRPr="00B54714">
        <w:t xml:space="preserve"> </w:t>
      </w:r>
      <w:r w:rsidRPr="00B54714">
        <w:rPr>
          <w:rFonts w:ascii="Times New Roman" w:hAnsi="Times New Roman" w:cs="Times New Roman"/>
          <w:sz w:val="22"/>
          <w:szCs w:val="22"/>
        </w:rPr>
        <w:t>Alcohol and Other Drugs, AUD: Alcohol Use Disorder, DUI: Driving Under the Influence, SIPAT: Stanford Integrated Psychosocial Assessment for Transplantation</w:t>
      </w:r>
      <w:r w:rsidR="00EE44D4">
        <w:rPr>
          <w:rFonts w:ascii="Times New Roman" w:hAnsi="Times New Roman" w:cs="Times New Roman"/>
          <w:sz w:val="22"/>
          <w:szCs w:val="22"/>
        </w:rPr>
        <w:t xml:space="preserve">, SALT: </w:t>
      </w:r>
      <w:r w:rsidR="00EE44D4" w:rsidRPr="002F2249">
        <w:rPr>
          <w:rFonts w:ascii="Times New Roman" w:hAnsi="Times New Roman" w:cs="Times New Roman"/>
          <w:sz w:val="22"/>
          <w:szCs w:val="22"/>
        </w:rPr>
        <w:t>Sustained Alcohol use Post-Liver Transplant</w:t>
      </w:r>
    </w:p>
    <w:p w14:paraId="4E87F17A" w14:textId="04A188EB" w:rsidR="00B75A54" w:rsidRPr="006C4EE3" w:rsidRDefault="00B75A54" w:rsidP="00B75A54">
      <w:pPr>
        <w:rPr>
          <w:rFonts w:ascii="Times New Roman" w:hAnsi="Times New Roman" w:cs="Times New Roman"/>
          <w:sz w:val="22"/>
          <w:szCs w:val="22"/>
        </w:rPr>
      </w:pPr>
    </w:p>
    <w:p w14:paraId="7FE04F3F" w14:textId="5D6A50F4" w:rsidR="000775BC" w:rsidRPr="00B54714" w:rsidRDefault="000775BC" w:rsidP="000775B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Pr="00B54714">
        <w:rPr>
          <w:rFonts w:ascii="Times New Roman" w:hAnsi="Times New Roman" w:cs="Times New Roman"/>
          <w:sz w:val="22"/>
          <w:szCs w:val="22"/>
        </w:rPr>
        <w:t xml:space="preserve">Table </w:t>
      </w:r>
      <w:r w:rsidR="00BB76F0">
        <w:rPr>
          <w:rFonts w:ascii="Times New Roman" w:hAnsi="Times New Roman" w:cs="Times New Roman"/>
          <w:sz w:val="22"/>
          <w:szCs w:val="22"/>
        </w:rPr>
        <w:t>2</w:t>
      </w:r>
      <w:r w:rsidRPr="00B54714">
        <w:rPr>
          <w:rFonts w:ascii="Times New Roman" w:hAnsi="Times New Roman" w:cs="Times New Roman" w:hint="eastAsia"/>
          <w:sz w:val="22"/>
          <w:szCs w:val="22"/>
        </w:rPr>
        <w:t>.</w:t>
      </w:r>
      <w:r w:rsidRPr="00B54714">
        <w:rPr>
          <w:rFonts w:ascii="Times New Roman" w:hAnsi="Times New Roman" w:cs="Times New Roman"/>
          <w:sz w:val="22"/>
          <w:szCs w:val="22"/>
        </w:rPr>
        <w:t xml:space="preserve"> </w:t>
      </w:r>
      <w:r w:rsidR="004646FE" w:rsidRPr="004646FE">
        <w:rPr>
          <w:rFonts w:ascii="Times New Roman" w:hAnsi="Times New Roman" w:cs="Times New Roman"/>
          <w:sz w:val="22"/>
          <w:szCs w:val="22"/>
        </w:rPr>
        <w:t xml:space="preserve">Cause-specific Cox proportional hazards model for time to first post-LT alcohol relapse (any </w:t>
      </w:r>
      <w:r w:rsidR="00A4403C">
        <w:rPr>
          <w:rFonts w:ascii="Times New Roman" w:hAnsi="Times New Roman" w:cs="Times New Roman"/>
          <w:sz w:val="22"/>
          <w:szCs w:val="22"/>
        </w:rPr>
        <w:t xml:space="preserve">alcohol </w:t>
      </w:r>
      <w:r w:rsidR="004646FE" w:rsidRPr="004646FE">
        <w:rPr>
          <w:rFonts w:ascii="Times New Roman" w:hAnsi="Times New Roman" w:cs="Times New Roman"/>
          <w:sz w:val="22"/>
          <w:szCs w:val="22"/>
        </w:rPr>
        <w:t>use); death prior to relapse was treated as censoring.</w:t>
      </w:r>
      <w:r w:rsidR="004646FE">
        <w:rPr>
          <w:rFonts w:ascii="Times New Roman" w:hAnsi="Times New Roman" w:cs="Times New Roman"/>
          <w:sz w:val="22"/>
          <w:szCs w:val="22"/>
        </w:rPr>
        <w:t xml:space="preserve"> (excluding AAH cohort [n=362])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2299"/>
        <w:gridCol w:w="1301"/>
        <w:gridCol w:w="1260"/>
        <w:gridCol w:w="1260"/>
        <w:gridCol w:w="1530"/>
        <w:gridCol w:w="1401"/>
        <w:gridCol w:w="1029"/>
      </w:tblGrid>
      <w:tr w:rsidR="004646FE" w:rsidRPr="00B54714" w14:paraId="726D3C91" w14:textId="77777777" w:rsidTr="00A83978">
        <w:trPr>
          <w:trHeight w:val="170"/>
        </w:trPr>
        <w:tc>
          <w:tcPr>
            <w:tcW w:w="22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51F2A8B8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53F6F83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nivari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DA5D82B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E62D2D1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03E9D07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ultivariat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D1AEE2F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D305657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4646FE" w:rsidRPr="00B54714" w14:paraId="21085D03" w14:textId="77777777" w:rsidTr="00A83978">
        <w:trPr>
          <w:trHeight w:val="23"/>
        </w:trPr>
        <w:tc>
          <w:tcPr>
            <w:tcW w:w="22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3B97558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CD795BF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5598A5FD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95%C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C24C070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08F76740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640BE92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95%C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CDBA2FB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4646FE" w:rsidRPr="00B54714" w14:paraId="57C868D9" w14:textId="77777777" w:rsidTr="00A83978">
        <w:trPr>
          <w:trHeight w:val="324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51028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cipien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C717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47A12A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E79A3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8D3096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DEA8B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BC099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646FE" w:rsidRPr="00B54714" w14:paraId="29EBB1C8" w14:textId="77777777" w:rsidTr="00A83978">
        <w:trPr>
          <w:trHeight w:val="324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B40AC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e at L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D948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6DFC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01352" w14:textId="1E91AD7A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E20228" w14:textId="7B2DA862" w:rsidR="004646FE" w:rsidRPr="00B54714" w:rsidRDefault="00120284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="004646FE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C2C5" w14:textId="34F54EBC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04B7" w14:textId="031643EB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2</w:t>
            </w:r>
          </w:p>
        </w:tc>
      </w:tr>
      <w:tr w:rsidR="004646FE" w:rsidRPr="00B54714" w14:paraId="0BA3D88C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FFC34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x, Ma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39B9" w14:textId="329F928E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3816" w14:textId="5E980942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4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8193" w14:textId="5E1BD83A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9DDF97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48A6" w14:textId="7299041D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AC2E6" w14:textId="707E7153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4646FE" w:rsidRPr="00B54714" w14:paraId="7E0226CB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72CB5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D7EC" w14:textId="1CD0F8D1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4D1B" w14:textId="74C602B4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CCC83" w14:textId="47B9C26D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6EB745" w14:textId="34DCE71E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9D1AC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7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73D9" w14:textId="73F5A1AB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4646FE" w:rsidRPr="00B54714" w14:paraId="527FCCB8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72738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LD-Na at L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515B" w14:textId="7E296F52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E5EADF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04C8B" w14:textId="4CE9E3FB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35610A" w14:textId="324CDC5B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88FBB" w14:textId="43BBA890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EBD44" w14:textId="4DF37CAA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4646FE" w:rsidRPr="00B54714" w14:paraId="4A1892EA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D81B8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ace, Whi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1F46" w14:textId="68B43D6D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AA9973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7C29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211140" w14:textId="12D3B6DA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FB4B8" w14:textId="6769F52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4C2F9" w14:textId="5C285872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4646FE" w:rsidRPr="00B54714" w14:paraId="1065F721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8E749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mploy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B1E9" w14:textId="153B5B79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7F220C" w14:textId="6B92E9AD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9D723" w14:textId="44A46DEE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CF3D11" w14:textId="61C2C644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6AFD5" w14:textId="26C43669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4657B" w14:textId="45FE7A7B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646FE" w:rsidRPr="00B54714" w14:paraId="36AF13AB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65F7E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ingle, divorced, widow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A2894" w14:textId="7F2E32D8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C4BA" w14:textId="750349BD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F034A" w14:textId="2542AB13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010F" w14:textId="77CFFD44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B4164" w14:textId="65017FF5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12028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861DD" w14:textId="2B0E679D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</w:t>
            </w:r>
          </w:p>
        </w:tc>
      </w:tr>
      <w:tr w:rsidR="004646FE" w:rsidRPr="00B54714" w14:paraId="4E189887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2680A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ducation leve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3E53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999ED7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F69C9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3A0907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368C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E6D01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646FE" w:rsidRPr="00B54714" w14:paraId="0096EA07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052BB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Lo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81B0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8607CB" w14:textId="4FFA9910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0.9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5BBD5" w14:textId="270BF000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639FFE" w14:textId="2621CC02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D7CEE" w14:textId="3FEACAEC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B65E" w14:textId="01EC6143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4646FE" w:rsidRPr="00B54714" w14:paraId="5E5CFDA2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CB2A9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Midd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EC600" w14:textId="33CBBDD5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7ED3AE" w14:textId="15FA5DEA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3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B806B" w14:textId="34BCEE6A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CA6A47" w14:textId="622B1807" w:rsidR="004646FE" w:rsidRPr="00B54714" w:rsidRDefault="00216A74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4646FE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C04B9" w14:textId="6B96EDDC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4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32BB" w14:textId="5F07105B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4</w:t>
            </w:r>
          </w:p>
        </w:tc>
      </w:tr>
      <w:tr w:rsidR="004646FE" w:rsidRPr="00B54714" w14:paraId="3BD98EB3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B178E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Hig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3650B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885B9F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FA992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891278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6438E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AA71A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646FE" w:rsidRPr="00B54714" w14:paraId="0E317615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44557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ome leve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4EC0D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809993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50A0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71FB1E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B8471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4B506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646FE" w:rsidRPr="00B54714" w14:paraId="225DCC2E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BC15F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Lo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626C2" w14:textId="713B05CE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89EB17" w14:textId="68AC14B4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CD2E7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EA5F" w14:textId="29EA532E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2FB22" w14:textId="4A4ADF84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F8CE" w14:textId="47F38CF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646FE" w:rsidRPr="00B54714" w14:paraId="7C7C1D5A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ED648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Midd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F4C44" w14:textId="0DFA4E5B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BDAAD1" w14:textId="3EC6DD0B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ECCCD" w14:textId="7B680041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82C7" w14:textId="22E25061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CEFE0" w14:textId="689B126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B2737" w14:textId="324E961A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:rsidR="004646FE" w:rsidRPr="00B54714" w14:paraId="24232795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F04A0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Hig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13C6C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D7F451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B5A5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5C33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2E186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2B914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646FE" w:rsidRPr="00B54714" w14:paraId="0C27E194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24782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RAR sco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E31E7" w14:textId="00C2BA0E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1F25" w14:textId="4248BFC6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9911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1E16" w14:textId="5B2CA8DD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7DD9B" w14:textId="0DB201E8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D2BD8" w14:textId="16D40558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9</w:t>
            </w:r>
          </w:p>
        </w:tc>
      </w:tr>
      <w:tr w:rsidR="004646FE" w:rsidRPr="00B54714" w14:paraId="515742EC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59D1D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eriod of abstinence prior to LT, month,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96422" w14:textId="08E3719B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5D46" w14:textId="556E02AC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0.9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DEFB8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1C8A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DCAE7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DC18E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646FE" w:rsidRPr="00B54714" w14:paraId="40D294F0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F2583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</w:t>
            </w:r>
            <w:r w:rsidRPr="00B54714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o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pletion of AA/AOD pre-L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EDAE6" w14:textId="53F5677B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67E5" w14:textId="4F547966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E9AD3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7A60" w14:textId="7D2C0AE1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19A1B" w14:textId="056995D5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1C07F" w14:textId="76315813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4646FE" w:rsidRPr="00B54714" w14:paraId="71F641B2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89BFE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erage units/day of alcoho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5331" w14:textId="0DF92AEE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3234" w14:textId="6B48D676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3BF97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07BA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75EC8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C145F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6</w:t>
            </w:r>
          </w:p>
        </w:tc>
      </w:tr>
      <w:tr w:rsidR="004646FE" w:rsidRPr="00B54714" w14:paraId="747D43F8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34AEB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UD legal issue (DUI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DD996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1C84" w14:textId="2E322ABD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2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FE9AB" w14:textId="363941C1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0663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5BF74" w14:textId="346B1F5A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216A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ECDE3" w14:textId="0336645D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646FE" w:rsidRPr="00B54714" w14:paraId="3109C483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57E61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Family </w:t>
            </w:r>
            <w:proofErr w:type="spellStart"/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x</w:t>
            </w:r>
            <w:proofErr w:type="spellEnd"/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f AUD (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st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r 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nd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degre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DF753" w14:textId="04A3CFC6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0BCF" w14:textId="34661AD2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3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FEA2D" w14:textId="793E1CF6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A25A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C4703" w14:textId="318456C2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1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22B9" w14:textId="6D26809C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646FE" w:rsidRPr="00B54714" w14:paraId="746BC23C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49CFF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led rehab attemp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7C073" w14:textId="41DA0C64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BF24" w14:textId="1BC81D0F" w:rsidR="004646FE" w:rsidRPr="00B54714" w:rsidRDefault="00F60C14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="004646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8</w:t>
            </w:r>
            <w:r w:rsidR="004646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2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786DE" w14:textId="3823CAC3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D4BB" w14:textId="3E5A98F9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6DAEF" w14:textId="1876CBE6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9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9C3DD" w14:textId="6D49D104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3</w:t>
            </w:r>
          </w:p>
        </w:tc>
      </w:tr>
      <w:tr w:rsidR="004646FE" w:rsidRPr="00B54714" w14:paraId="2050A253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7668A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bacco u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5A7CD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6459" w14:textId="289C11D2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6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D945C" w14:textId="57B02F32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41BA" w14:textId="308D5286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327CF" w14:textId="7AE503C1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ADC41" w14:textId="7F063BBE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646FE" w:rsidRPr="00B54714" w14:paraId="761DA95F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0159B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rijuana u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9B1C6" w14:textId="73FBD1DC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EA4B" w14:textId="68CD1FC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2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A38B5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3C17" w14:textId="7B7BABA5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40B02" w14:textId="620565B3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1E98" w14:textId="1E401884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8618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3</w:t>
            </w:r>
          </w:p>
        </w:tc>
      </w:tr>
      <w:tr w:rsidR="004646FE" w:rsidRPr="00B54714" w14:paraId="0A863AA3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right w:val="nil"/>
            </w:tcBorders>
            <w:noWrap/>
          </w:tcPr>
          <w:p w14:paraId="6AF7A0F6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sychiatric condition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E6FC85" w14:textId="2E65DF56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0725D9A" w14:textId="6224F9DA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7D83E9" w14:textId="60EC7D83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F60C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003A4682" w14:textId="77044082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="00942F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AF99EE" w14:textId="2E70A519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="00942F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942F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B11BDA" w14:textId="5C0A17A4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942F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4646FE" w:rsidRPr="00B54714" w14:paraId="6E89E89E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843AC8" w14:textId="77777777" w:rsidR="004646FE" w:rsidRPr="00B54714" w:rsidRDefault="004646FE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e-LT SIPAT scor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CFF402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0B30A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7156F4" w14:textId="4724AEBF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  <w:r w:rsidR="00C07D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1C40E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6B18C4" w14:textId="77777777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1DC36" w14:textId="67ECA9F8" w:rsidR="004646FE" w:rsidRPr="00B54714" w:rsidRDefault="004646FE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942F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</w:tbl>
    <w:p w14:paraId="430EBD80" w14:textId="77777777" w:rsidR="000775BC" w:rsidRPr="00B54714" w:rsidRDefault="000775BC" w:rsidP="000775BC">
      <w:pPr>
        <w:snapToGrid w:val="0"/>
        <w:rPr>
          <w:rFonts w:ascii="Times New Roman" w:hAnsi="Times New Roman" w:cs="Times New Roman"/>
          <w:sz w:val="22"/>
          <w:szCs w:val="22"/>
        </w:rPr>
      </w:pPr>
      <w:r w:rsidRPr="00B54714">
        <w:rPr>
          <w:rFonts w:ascii="Times New Roman" w:hAnsi="Times New Roman" w:cs="Times New Roman"/>
          <w:sz w:val="22"/>
          <w:szCs w:val="22"/>
        </w:rPr>
        <w:t xml:space="preserve">NOTE: </w:t>
      </w:r>
      <w:r w:rsidRPr="00B02934">
        <w:rPr>
          <w:rFonts w:ascii="Times New Roman" w:hAnsi="Times New Roman" w:cs="Times New Roman"/>
          <w:sz w:val="22"/>
          <w:szCs w:val="22"/>
        </w:rPr>
        <w:t>Hazard ratios (HR) from Cox proportional hazards models</w:t>
      </w:r>
    </w:p>
    <w:p w14:paraId="2788BB75" w14:textId="35D95FC8" w:rsidR="00187C1F" w:rsidRDefault="000775BC" w:rsidP="000775BC">
      <w:pPr>
        <w:rPr>
          <w:rFonts w:ascii="Times New Roman" w:hAnsi="Times New Roman" w:cs="Times New Roman"/>
          <w:sz w:val="22"/>
          <w:szCs w:val="22"/>
        </w:rPr>
      </w:pPr>
      <w:r w:rsidRPr="00B54714">
        <w:rPr>
          <w:rFonts w:ascii="Times New Roman" w:hAnsi="Times New Roman" w:cs="Times New Roman"/>
          <w:bCs/>
          <w:i/>
          <w:sz w:val="22"/>
          <w:szCs w:val="22"/>
        </w:rPr>
        <w:t>Abbreviations.</w:t>
      </w:r>
      <w:r w:rsidRPr="00B54714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B54714">
        <w:rPr>
          <w:rFonts w:ascii="Times New Roman" w:hAnsi="Times New Roman" w:cs="Times New Roman"/>
          <w:sz w:val="22"/>
          <w:szCs w:val="22"/>
        </w:rPr>
        <w:t>LT: Liver transplant, BMI: Body mass index, MELD-Na: Model for End-Stage Liver Disease-Sodium, IQR: Interquartile range, HRAR: High Risk Alcoholism Relapse score, AA: Alcoholics Anonymous, AOD:</w:t>
      </w:r>
      <w:r w:rsidRPr="00B54714">
        <w:t xml:space="preserve"> </w:t>
      </w:r>
      <w:r w:rsidRPr="00B54714">
        <w:rPr>
          <w:rFonts w:ascii="Times New Roman" w:hAnsi="Times New Roman" w:cs="Times New Roman"/>
          <w:sz w:val="22"/>
          <w:szCs w:val="22"/>
        </w:rPr>
        <w:t>Alcohol and Other Drugs, AUD: Alcohol Use Disorder, DUI: Driving Under the Influence, SIPAT: Stanford Integrated Psychosocial Assessment for Transplantation</w:t>
      </w:r>
    </w:p>
    <w:p w14:paraId="6F3C551E" w14:textId="77777777" w:rsidR="00187C1F" w:rsidRDefault="00187C1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89A5B74" w14:textId="11B7E506" w:rsidR="00187C1F" w:rsidRPr="00B54714" w:rsidRDefault="00187C1F" w:rsidP="00187C1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Pr="00B54714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B54714">
        <w:rPr>
          <w:rFonts w:ascii="Times New Roman" w:hAnsi="Times New Roman" w:cs="Times New Roman" w:hint="eastAsia"/>
          <w:sz w:val="22"/>
          <w:szCs w:val="22"/>
        </w:rPr>
        <w:t>.</w:t>
      </w:r>
      <w:r w:rsidRPr="00B54714">
        <w:rPr>
          <w:rFonts w:ascii="Times New Roman" w:hAnsi="Times New Roman" w:cs="Times New Roman"/>
          <w:sz w:val="22"/>
          <w:szCs w:val="22"/>
        </w:rPr>
        <w:t xml:space="preserve"> </w:t>
      </w:r>
      <w:r w:rsidRPr="004646FE">
        <w:rPr>
          <w:rFonts w:ascii="Times New Roman" w:hAnsi="Times New Roman" w:cs="Times New Roman"/>
          <w:sz w:val="22"/>
          <w:szCs w:val="22"/>
        </w:rPr>
        <w:t xml:space="preserve">Cause-specific Cox proportional hazards model for time to first post-LT alcohol relapse (any </w:t>
      </w:r>
      <w:r>
        <w:rPr>
          <w:rFonts w:ascii="Times New Roman" w:hAnsi="Times New Roman" w:cs="Times New Roman"/>
          <w:sz w:val="22"/>
          <w:szCs w:val="22"/>
        </w:rPr>
        <w:t xml:space="preserve">alcohol </w:t>
      </w:r>
      <w:r w:rsidRPr="004646FE">
        <w:rPr>
          <w:rFonts w:ascii="Times New Roman" w:hAnsi="Times New Roman" w:cs="Times New Roman"/>
          <w:sz w:val="22"/>
          <w:szCs w:val="22"/>
        </w:rPr>
        <w:t>use); death prior to relapse was treated as censoring.</w:t>
      </w:r>
      <w:r>
        <w:rPr>
          <w:rFonts w:ascii="Times New Roman" w:hAnsi="Times New Roman" w:cs="Times New Roman"/>
          <w:sz w:val="22"/>
          <w:szCs w:val="22"/>
        </w:rPr>
        <w:t xml:space="preserve"> (excluding AAH</w:t>
      </w:r>
      <w:r>
        <w:rPr>
          <w:rFonts w:ascii="Times New Roman" w:hAnsi="Times New Roman" w:cs="Times New Roman"/>
          <w:sz w:val="22"/>
          <w:szCs w:val="22"/>
        </w:rPr>
        <w:t>, ACLF</w:t>
      </w:r>
      <w:r>
        <w:rPr>
          <w:rFonts w:ascii="Times New Roman" w:hAnsi="Times New Roman" w:cs="Times New Roman"/>
          <w:sz w:val="22"/>
          <w:szCs w:val="22"/>
        </w:rPr>
        <w:t xml:space="preserve"> cohort [n=3</w:t>
      </w:r>
      <w:r>
        <w:rPr>
          <w:rFonts w:ascii="Times New Roman" w:hAnsi="Times New Roman" w:cs="Times New Roman"/>
          <w:sz w:val="22"/>
          <w:szCs w:val="22"/>
        </w:rPr>
        <w:t>57</w:t>
      </w:r>
      <w:r>
        <w:rPr>
          <w:rFonts w:ascii="Times New Roman" w:hAnsi="Times New Roman" w:cs="Times New Roman"/>
          <w:sz w:val="22"/>
          <w:szCs w:val="22"/>
        </w:rPr>
        <w:t>])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2299"/>
        <w:gridCol w:w="1301"/>
        <w:gridCol w:w="1260"/>
        <w:gridCol w:w="1260"/>
        <w:gridCol w:w="1530"/>
        <w:gridCol w:w="1401"/>
        <w:gridCol w:w="1029"/>
      </w:tblGrid>
      <w:tr w:rsidR="00187C1F" w:rsidRPr="00B54714" w14:paraId="70221151" w14:textId="77777777" w:rsidTr="00A83978">
        <w:trPr>
          <w:trHeight w:val="170"/>
        </w:trPr>
        <w:tc>
          <w:tcPr>
            <w:tcW w:w="22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54B35F36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0586E04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nivari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5B81494C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9E5CB25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FAF06D5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ultivariat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8A602A8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3C0A25F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187C1F" w:rsidRPr="00B54714" w14:paraId="6B23D411" w14:textId="77777777" w:rsidTr="00A83978">
        <w:trPr>
          <w:trHeight w:val="23"/>
        </w:trPr>
        <w:tc>
          <w:tcPr>
            <w:tcW w:w="22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5FF4576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D18B56F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07F51694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95%C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06FE888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0388F29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4D8E4FF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95%C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FD5E0F5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187C1F" w:rsidRPr="00B54714" w14:paraId="7A9AC9E6" w14:textId="77777777" w:rsidTr="00A83978">
        <w:trPr>
          <w:trHeight w:val="324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B91CD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cipien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54873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9961F5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FC958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EC30E6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CD206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234A8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7C1F" w:rsidRPr="00B54714" w14:paraId="08838B80" w14:textId="77777777" w:rsidTr="00A83978">
        <w:trPr>
          <w:trHeight w:val="324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07797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e at L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9913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30BE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9D66" w14:textId="5362851A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122A9E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9E410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F0C9B" w14:textId="2800829A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5</w:t>
            </w:r>
          </w:p>
        </w:tc>
      </w:tr>
      <w:tr w:rsidR="00187C1F" w:rsidRPr="00B54714" w14:paraId="02FE0089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B6446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ex, Ma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A2CE" w14:textId="5D46245A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765B" w14:textId="4092512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4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3968" w14:textId="5328C5D9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081509" w14:textId="0DC6F53F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D455" w14:textId="0D88C0FD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DA775" w14:textId="5CF5971F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7</w:t>
            </w:r>
          </w:p>
        </w:tc>
      </w:tr>
      <w:tr w:rsidR="00187C1F" w:rsidRPr="00B54714" w14:paraId="03403402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730C1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643AB" w14:textId="3C54299F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C2A6" w14:textId="68736E44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E37BD" w14:textId="5B5C4365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4D3AE9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A9AE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7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F320F" w14:textId="1C820D60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6</w:t>
            </w:r>
          </w:p>
        </w:tc>
      </w:tr>
      <w:tr w:rsidR="00187C1F" w:rsidRPr="00B54714" w14:paraId="7590A37B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7D9F0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LD-Na at L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A249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2E89AF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4DD22" w14:textId="70C0E3E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844409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2C937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E0273" w14:textId="15517A2F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187C1F" w:rsidRPr="00B54714" w14:paraId="53DA9F5C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CA9BF" w14:textId="32F41AF7" w:rsidR="00187C1F" w:rsidRPr="00B54714" w:rsidRDefault="00187C1F" w:rsidP="00187C1F">
            <w:pPr>
              <w:tabs>
                <w:tab w:val="right" w:pos="20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ace, White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8D070" w14:textId="6E5DE370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11408A" w14:textId="5071C52A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BE88" w14:textId="6AF172A2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CB3D6C" w14:textId="4C1385CC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04627" w14:textId="0EAAF1B2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31FD" w14:textId="58374A93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87C1F" w:rsidRPr="00B54714" w14:paraId="3624D7C0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06E35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mploy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09C4E" w14:textId="23C878D9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E926E5" w14:textId="4558652C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5C868" w14:textId="63DB2BBF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65ED83" w14:textId="77692C2C" w:rsidR="00187C1F" w:rsidRPr="00B54714" w:rsidRDefault="004F1A88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187C1F"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5891D" w14:textId="3F6DE1E1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A0528" w14:textId="2E35E99D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187C1F" w:rsidRPr="00B54714" w14:paraId="35A81607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5C322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ingle, divorced, widow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BB5C9" w14:textId="6CED2F5C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AFF9" w14:textId="71AFA2FC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08FAA" w14:textId="679FB5D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4D0B" w14:textId="488884DC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C6223" w14:textId="0713EB8C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D829B" w14:textId="75EC842D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</w:t>
            </w:r>
          </w:p>
        </w:tc>
      </w:tr>
      <w:tr w:rsidR="00187C1F" w:rsidRPr="00B54714" w14:paraId="3EF0CB96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1DA59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ducation leve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23212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4796AE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C8F9E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CE645D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CED98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3C7B1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7C1F" w:rsidRPr="00B54714" w14:paraId="24717487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EFDC1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Lo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99ACC" w14:textId="7F32B082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545B19" w14:textId="523FE0A3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7C9DD" w14:textId="5B99820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47FFD2" w14:textId="77322D0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01A5" w14:textId="56D18B4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1CF11" w14:textId="423F5120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187C1F" w:rsidRPr="00B54714" w14:paraId="7688A249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01F1C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Midd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63443" w14:textId="55EB8B7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0FC5EE" w14:textId="61EE0245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92242" w14:textId="40875535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144645" w14:textId="42F33519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8AE7E" w14:textId="5CF8A20E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AE10E" w14:textId="0FCBBAFF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</w:t>
            </w:r>
          </w:p>
        </w:tc>
      </w:tr>
      <w:tr w:rsidR="00187C1F" w:rsidRPr="00B54714" w14:paraId="2131442E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6C04E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 Hig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C5EDB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5FCE67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E0CE6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C1B856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97A7C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CA636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7C1F" w:rsidRPr="00B54714" w14:paraId="1517F259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15506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ome leve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7CFDA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ED9DAA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63077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3E176D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59466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B0B29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7C1F" w:rsidRPr="00B54714" w14:paraId="76B7D697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8FAA0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Lo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3B21B" w14:textId="5B7E7FC1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847173" w14:textId="2DA3018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13918" w14:textId="7897B4CF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3259" w14:textId="23FFEEC4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057FF" w14:textId="6E0BCCA0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CBF68" w14:textId="447AF229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187C1F" w:rsidRPr="00B54714" w14:paraId="66C320DD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04895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Midd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D3AFE" w14:textId="3F6477F9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2D0B54" w14:textId="623D4825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83BF4" w14:textId="482025C1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E073" w14:textId="5A42E27A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F77B7" w14:textId="434485C0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07C72" w14:textId="4B0D092E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87C1F" w:rsidRPr="00B54714" w14:paraId="6320A2F9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0BD70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Hig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54E4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C59B8D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D3948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3673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DBEE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60092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87C1F" w:rsidRPr="00B54714" w14:paraId="3EC4CA7F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924A9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RAR sco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0716A" w14:textId="238347D1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B950" w14:textId="4A97C29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108AE" w14:textId="2B47DC53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D427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5A6F2" w14:textId="23014E4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27666" w14:textId="6736672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187C1F" w:rsidRPr="00B54714" w14:paraId="13DADB39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940C2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Period of abstinence prior to LT, month,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6050D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B4DE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366C3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36EF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A3E79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B8505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87C1F" w:rsidRPr="00B54714" w14:paraId="725D2DBA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8DB58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</w:t>
            </w:r>
            <w:r w:rsidRPr="00B54714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o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pletion of AA/AOD pre-L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39D4E" w14:textId="52E5B44A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871C" w14:textId="2728E4B6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A2BD6" w14:textId="76BCE778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BBCF" w14:textId="6427ADA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1D2D6" w14:textId="45685114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21F07" w14:textId="3AA6780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87C1F" w:rsidRPr="00B54714" w14:paraId="0410DBE6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01EC5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verage units/day of alcoho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9627B" w14:textId="1720C22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C659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D30FB" w14:textId="4B840DED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CF33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58BFB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7D55A" w14:textId="77314E75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187C1F" w:rsidRPr="00B54714" w14:paraId="70F962C5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0ADAC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UD legal issue (DUI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34BEC" w14:textId="260B5906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4531" w14:textId="0572682F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2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F6C4D" w14:textId="4275279F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A2CF" w14:textId="29125614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4BB10" w14:textId="0F831E42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22CF" w14:textId="28A4EA86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87C1F" w:rsidRPr="00B54714" w14:paraId="4A96D142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4F1E46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Family </w:t>
            </w:r>
            <w:proofErr w:type="spellStart"/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x</w:t>
            </w:r>
            <w:proofErr w:type="spellEnd"/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f AUD (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st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or 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nd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degre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1CE7" w14:textId="2C788E4D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899B" w14:textId="3D3454F5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9E849" w14:textId="45A2B5AE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FE5A" w14:textId="152D9551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A7A0" w14:textId="0E4B257D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724D" w14:textId="706C800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87C1F" w:rsidRPr="00B54714" w14:paraId="328AFEF0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6B04A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iled rehab attemp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5BC29" w14:textId="34B65949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29FE" w14:textId="299E7AC2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2.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7B87D" w14:textId="2F4B3ABF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4443" w14:textId="7C95BA71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A8AA" w14:textId="5FE62E5D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9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351EF" w14:textId="6E01265E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2</w:t>
            </w:r>
          </w:p>
        </w:tc>
      </w:tr>
      <w:tr w:rsidR="00187C1F" w:rsidRPr="00B54714" w14:paraId="7BD5DD0D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3111C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bacco u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4236F" w14:textId="0F86C9B5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1F02" w14:textId="577A08D4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266B9" w14:textId="35BAABA4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7643" w14:textId="5DDB241D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4C4E1" w14:textId="4963284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1ABBA" w14:textId="4276519C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7</w:t>
            </w:r>
          </w:p>
        </w:tc>
      </w:tr>
      <w:tr w:rsidR="00187C1F" w:rsidRPr="00B54714" w14:paraId="18211DED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E3DCC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rijuana u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5A18A" w14:textId="1BAFC22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EA38" w14:textId="0C0F2A91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2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0644C" w14:textId="623B3969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9E69" w14:textId="51A346B9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E0413" w14:textId="4DF9CE41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9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F3641" w14:textId="255D4829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87C1F" w:rsidRPr="00B54714" w14:paraId="5F6965DC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right w:val="nil"/>
            </w:tcBorders>
            <w:noWrap/>
          </w:tcPr>
          <w:p w14:paraId="4985DD6C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sychiatric condition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8C4749" w14:textId="16AB902A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3978733" w14:textId="1DFB5E0D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2A7489" w14:textId="5C6616DA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12C590C7" w14:textId="2A1B462B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4FD013" w14:textId="367DE20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8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EE4211" w14:textId="55A6452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187C1F" w:rsidRPr="00B54714" w14:paraId="22058B2C" w14:textId="77777777" w:rsidTr="00A83978">
        <w:trPr>
          <w:trHeight w:val="303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758109" w14:textId="77777777" w:rsidR="00187C1F" w:rsidRPr="00B54714" w:rsidRDefault="00187C1F" w:rsidP="00A839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e-LT SIPAT scor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E4277C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BAB7E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EECBF" w14:textId="67CF9089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  <w:r w:rsidR="004F1A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D2B68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8734AF" w14:textId="77777777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0</w:t>
            </w: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–1.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CF9BD" w14:textId="33F7676F" w:rsidR="00187C1F" w:rsidRPr="00B54714" w:rsidRDefault="00187C1F" w:rsidP="00A83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5471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7F0DA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</w:tbl>
    <w:p w14:paraId="49B8E3B6" w14:textId="77777777" w:rsidR="00187C1F" w:rsidRPr="00B54714" w:rsidRDefault="00187C1F" w:rsidP="00187C1F">
      <w:pPr>
        <w:snapToGrid w:val="0"/>
        <w:rPr>
          <w:rFonts w:ascii="Times New Roman" w:hAnsi="Times New Roman" w:cs="Times New Roman"/>
          <w:sz w:val="22"/>
          <w:szCs w:val="22"/>
        </w:rPr>
      </w:pPr>
      <w:r w:rsidRPr="00B54714">
        <w:rPr>
          <w:rFonts w:ascii="Times New Roman" w:hAnsi="Times New Roman" w:cs="Times New Roman"/>
          <w:sz w:val="22"/>
          <w:szCs w:val="22"/>
        </w:rPr>
        <w:t xml:space="preserve">NOTE: </w:t>
      </w:r>
      <w:r w:rsidRPr="00B02934">
        <w:rPr>
          <w:rFonts w:ascii="Times New Roman" w:hAnsi="Times New Roman" w:cs="Times New Roman"/>
          <w:sz w:val="22"/>
          <w:szCs w:val="22"/>
        </w:rPr>
        <w:t>Hazard ratios (HR) from Cox proportional hazards models</w:t>
      </w:r>
    </w:p>
    <w:p w14:paraId="550496F5" w14:textId="77777777" w:rsidR="00187C1F" w:rsidRPr="006C4EE3" w:rsidRDefault="00187C1F" w:rsidP="00187C1F">
      <w:pPr>
        <w:rPr>
          <w:rFonts w:ascii="Times New Roman" w:hAnsi="Times New Roman" w:cs="Times New Roman"/>
          <w:sz w:val="22"/>
          <w:szCs w:val="22"/>
        </w:rPr>
      </w:pPr>
      <w:r w:rsidRPr="00B54714">
        <w:rPr>
          <w:rFonts w:ascii="Times New Roman" w:hAnsi="Times New Roman" w:cs="Times New Roman"/>
          <w:bCs/>
          <w:i/>
          <w:sz w:val="22"/>
          <w:szCs w:val="22"/>
        </w:rPr>
        <w:t>Abbreviations.</w:t>
      </w:r>
      <w:r w:rsidRPr="00B54714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B54714">
        <w:rPr>
          <w:rFonts w:ascii="Times New Roman" w:hAnsi="Times New Roman" w:cs="Times New Roman"/>
          <w:sz w:val="22"/>
          <w:szCs w:val="22"/>
        </w:rPr>
        <w:t>LT: Liver transplant, BMI: Body mass index, MELD-Na: Model for End-Stage Liver Disease-Sodium, IQR: Interquartile range, HRAR: High Risk Alcoholism Relapse score, AA: Alcoholics Anonymous, AOD:</w:t>
      </w:r>
      <w:r w:rsidRPr="00B54714">
        <w:t xml:space="preserve"> </w:t>
      </w:r>
      <w:r w:rsidRPr="00B54714">
        <w:rPr>
          <w:rFonts w:ascii="Times New Roman" w:hAnsi="Times New Roman" w:cs="Times New Roman"/>
          <w:sz w:val="22"/>
          <w:szCs w:val="22"/>
        </w:rPr>
        <w:t>Alcohol and Other Drugs, AUD: Alcohol Use Disorder, DUI: Driving Under the Influence, SIPAT: Stanford Integrated Psychosocial Assessment for Transplantation</w:t>
      </w:r>
    </w:p>
    <w:p w14:paraId="5A381DBA" w14:textId="77777777" w:rsidR="000775BC" w:rsidRPr="006C4EE3" w:rsidRDefault="000775BC" w:rsidP="000775BC">
      <w:pPr>
        <w:rPr>
          <w:rFonts w:ascii="Times New Roman" w:hAnsi="Times New Roman" w:cs="Times New Roman"/>
          <w:sz w:val="22"/>
          <w:szCs w:val="22"/>
        </w:rPr>
      </w:pPr>
    </w:p>
    <w:p w14:paraId="4F9AC765" w14:textId="77777777" w:rsidR="000775BC" w:rsidRPr="006C4EE3" w:rsidRDefault="000775BC" w:rsidP="00B75A54">
      <w:pPr>
        <w:snapToGrid w:val="0"/>
        <w:rPr>
          <w:rFonts w:ascii="Times New Roman" w:hAnsi="Times New Roman" w:cs="Times New Roman"/>
          <w:sz w:val="22"/>
          <w:szCs w:val="22"/>
        </w:rPr>
      </w:pPr>
    </w:p>
    <w:sectPr w:rsidR="000775BC" w:rsidRPr="006C4EE3" w:rsidSect="00450E8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8B"/>
    <w:rsid w:val="00020CE3"/>
    <w:rsid w:val="00023995"/>
    <w:rsid w:val="00024BF8"/>
    <w:rsid w:val="00025C53"/>
    <w:rsid w:val="00040FEB"/>
    <w:rsid w:val="00043269"/>
    <w:rsid w:val="00057FE8"/>
    <w:rsid w:val="000606D7"/>
    <w:rsid w:val="000640D6"/>
    <w:rsid w:val="000775BC"/>
    <w:rsid w:val="000831A8"/>
    <w:rsid w:val="00090EBF"/>
    <w:rsid w:val="000A1E29"/>
    <w:rsid w:val="000A25B3"/>
    <w:rsid w:val="000F15EB"/>
    <w:rsid w:val="000F2792"/>
    <w:rsid w:val="000F7DB7"/>
    <w:rsid w:val="00101812"/>
    <w:rsid w:val="00102968"/>
    <w:rsid w:val="001035A2"/>
    <w:rsid w:val="001116DD"/>
    <w:rsid w:val="0011567F"/>
    <w:rsid w:val="0011768B"/>
    <w:rsid w:val="00120284"/>
    <w:rsid w:val="00124C47"/>
    <w:rsid w:val="00124E48"/>
    <w:rsid w:val="001272AA"/>
    <w:rsid w:val="00136907"/>
    <w:rsid w:val="001438A7"/>
    <w:rsid w:val="0014576D"/>
    <w:rsid w:val="0017628D"/>
    <w:rsid w:val="00187C1F"/>
    <w:rsid w:val="00192128"/>
    <w:rsid w:val="001A2D31"/>
    <w:rsid w:val="001C4CA0"/>
    <w:rsid w:val="001E79FE"/>
    <w:rsid w:val="001F3ED4"/>
    <w:rsid w:val="00207AEC"/>
    <w:rsid w:val="00210093"/>
    <w:rsid w:val="002154E0"/>
    <w:rsid w:val="00216744"/>
    <w:rsid w:val="00216A74"/>
    <w:rsid w:val="002214BE"/>
    <w:rsid w:val="00254600"/>
    <w:rsid w:val="00261D90"/>
    <w:rsid w:val="002621E7"/>
    <w:rsid w:val="0026422B"/>
    <w:rsid w:val="0028555D"/>
    <w:rsid w:val="002B72A4"/>
    <w:rsid w:val="002C295E"/>
    <w:rsid w:val="002C7B93"/>
    <w:rsid w:val="002D746D"/>
    <w:rsid w:val="002E7069"/>
    <w:rsid w:val="002F2249"/>
    <w:rsid w:val="002F4373"/>
    <w:rsid w:val="002F6C12"/>
    <w:rsid w:val="003048C3"/>
    <w:rsid w:val="00322E61"/>
    <w:rsid w:val="00324161"/>
    <w:rsid w:val="00357E12"/>
    <w:rsid w:val="00364370"/>
    <w:rsid w:val="00384F1A"/>
    <w:rsid w:val="00391763"/>
    <w:rsid w:val="00391F38"/>
    <w:rsid w:val="003931F7"/>
    <w:rsid w:val="00395667"/>
    <w:rsid w:val="003A463A"/>
    <w:rsid w:val="003C14CD"/>
    <w:rsid w:val="003D570C"/>
    <w:rsid w:val="0040139C"/>
    <w:rsid w:val="0042733E"/>
    <w:rsid w:val="00443AA8"/>
    <w:rsid w:val="00450D3E"/>
    <w:rsid w:val="00450E8B"/>
    <w:rsid w:val="0046000E"/>
    <w:rsid w:val="00462213"/>
    <w:rsid w:val="004646FE"/>
    <w:rsid w:val="004718F1"/>
    <w:rsid w:val="00472479"/>
    <w:rsid w:val="00476C94"/>
    <w:rsid w:val="0048059B"/>
    <w:rsid w:val="004B367D"/>
    <w:rsid w:val="004C0F00"/>
    <w:rsid w:val="004C3E1D"/>
    <w:rsid w:val="004F02B8"/>
    <w:rsid w:val="004F1A88"/>
    <w:rsid w:val="004F2AC5"/>
    <w:rsid w:val="004F3D15"/>
    <w:rsid w:val="004F5F3C"/>
    <w:rsid w:val="00534E66"/>
    <w:rsid w:val="005472DC"/>
    <w:rsid w:val="00550C79"/>
    <w:rsid w:val="00556844"/>
    <w:rsid w:val="00556B03"/>
    <w:rsid w:val="0056736C"/>
    <w:rsid w:val="0058247A"/>
    <w:rsid w:val="005A0242"/>
    <w:rsid w:val="005A4F8F"/>
    <w:rsid w:val="005B127B"/>
    <w:rsid w:val="005B617B"/>
    <w:rsid w:val="005C07FE"/>
    <w:rsid w:val="006030A4"/>
    <w:rsid w:val="0060703D"/>
    <w:rsid w:val="006103AE"/>
    <w:rsid w:val="00611D11"/>
    <w:rsid w:val="00620EF8"/>
    <w:rsid w:val="00624E0A"/>
    <w:rsid w:val="00633DB8"/>
    <w:rsid w:val="006349DB"/>
    <w:rsid w:val="00673735"/>
    <w:rsid w:val="00682699"/>
    <w:rsid w:val="00690E7C"/>
    <w:rsid w:val="006A054C"/>
    <w:rsid w:val="006A061D"/>
    <w:rsid w:val="006A445C"/>
    <w:rsid w:val="006C3B74"/>
    <w:rsid w:val="006C4EE3"/>
    <w:rsid w:val="006D463C"/>
    <w:rsid w:val="006E26CB"/>
    <w:rsid w:val="006F2E5D"/>
    <w:rsid w:val="006F5350"/>
    <w:rsid w:val="00701016"/>
    <w:rsid w:val="00720226"/>
    <w:rsid w:val="00721C67"/>
    <w:rsid w:val="00722B77"/>
    <w:rsid w:val="00727E5A"/>
    <w:rsid w:val="007715EC"/>
    <w:rsid w:val="00771DF3"/>
    <w:rsid w:val="00772C2F"/>
    <w:rsid w:val="00780817"/>
    <w:rsid w:val="0078145C"/>
    <w:rsid w:val="00795541"/>
    <w:rsid w:val="007A1CBD"/>
    <w:rsid w:val="007A3E73"/>
    <w:rsid w:val="007B435E"/>
    <w:rsid w:val="007B55EE"/>
    <w:rsid w:val="007B767D"/>
    <w:rsid w:val="007C11BD"/>
    <w:rsid w:val="007F0DA0"/>
    <w:rsid w:val="007F57FF"/>
    <w:rsid w:val="00815339"/>
    <w:rsid w:val="00822010"/>
    <w:rsid w:val="00827421"/>
    <w:rsid w:val="008405AE"/>
    <w:rsid w:val="00845D81"/>
    <w:rsid w:val="00846684"/>
    <w:rsid w:val="008473E2"/>
    <w:rsid w:val="0085293E"/>
    <w:rsid w:val="00861BE2"/>
    <w:rsid w:val="00865DA4"/>
    <w:rsid w:val="0088618A"/>
    <w:rsid w:val="008971C1"/>
    <w:rsid w:val="008B0352"/>
    <w:rsid w:val="008B11EB"/>
    <w:rsid w:val="008C7E0A"/>
    <w:rsid w:val="008E120F"/>
    <w:rsid w:val="008F4308"/>
    <w:rsid w:val="008F4B65"/>
    <w:rsid w:val="00903725"/>
    <w:rsid w:val="00911A26"/>
    <w:rsid w:val="00940C75"/>
    <w:rsid w:val="00942F6A"/>
    <w:rsid w:val="00944A86"/>
    <w:rsid w:val="00950B94"/>
    <w:rsid w:val="009562C9"/>
    <w:rsid w:val="00963C37"/>
    <w:rsid w:val="00964A2A"/>
    <w:rsid w:val="00972362"/>
    <w:rsid w:val="00975FBF"/>
    <w:rsid w:val="00995A32"/>
    <w:rsid w:val="00996968"/>
    <w:rsid w:val="00996D32"/>
    <w:rsid w:val="009A5843"/>
    <w:rsid w:val="009C28C0"/>
    <w:rsid w:val="009D3919"/>
    <w:rsid w:val="00A0075F"/>
    <w:rsid w:val="00A026D7"/>
    <w:rsid w:val="00A04510"/>
    <w:rsid w:val="00A04B5D"/>
    <w:rsid w:val="00A06F41"/>
    <w:rsid w:val="00A13037"/>
    <w:rsid w:val="00A15859"/>
    <w:rsid w:val="00A2605A"/>
    <w:rsid w:val="00A42A55"/>
    <w:rsid w:val="00A4403C"/>
    <w:rsid w:val="00A44B09"/>
    <w:rsid w:val="00A61B57"/>
    <w:rsid w:val="00A62AE0"/>
    <w:rsid w:val="00A661D9"/>
    <w:rsid w:val="00A7328E"/>
    <w:rsid w:val="00AC63D8"/>
    <w:rsid w:val="00AD193D"/>
    <w:rsid w:val="00AE5F9F"/>
    <w:rsid w:val="00AF30DB"/>
    <w:rsid w:val="00AF7B60"/>
    <w:rsid w:val="00B10172"/>
    <w:rsid w:val="00B3382E"/>
    <w:rsid w:val="00B43694"/>
    <w:rsid w:val="00B54714"/>
    <w:rsid w:val="00B63861"/>
    <w:rsid w:val="00B677B7"/>
    <w:rsid w:val="00B74E28"/>
    <w:rsid w:val="00B75A54"/>
    <w:rsid w:val="00B8052E"/>
    <w:rsid w:val="00BA095C"/>
    <w:rsid w:val="00BA3304"/>
    <w:rsid w:val="00BA514F"/>
    <w:rsid w:val="00BB76F0"/>
    <w:rsid w:val="00BB7F3E"/>
    <w:rsid w:val="00BD5F57"/>
    <w:rsid w:val="00BE3021"/>
    <w:rsid w:val="00BE6684"/>
    <w:rsid w:val="00BF2D6A"/>
    <w:rsid w:val="00C03814"/>
    <w:rsid w:val="00C07D06"/>
    <w:rsid w:val="00C10C94"/>
    <w:rsid w:val="00C43796"/>
    <w:rsid w:val="00C509CE"/>
    <w:rsid w:val="00C557EC"/>
    <w:rsid w:val="00C71ACF"/>
    <w:rsid w:val="00C961D7"/>
    <w:rsid w:val="00C96FB2"/>
    <w:rsid w:val="00CA59DC"/>
    <w:rsid w:val="00CB242A"/>
    <w:rsid w:val="00CE79DE"/>
    <w:rsid w:val="00CF2679"/>
    <w:rsid w:val="00D00E0A"/>
    <w:rsid w:val="00D10C14"/>
    <w:rsid w:val="00D145C2"/>
    <w:rsid w:val="00D149D5"/>
    <w:rsid w:val="00D15AA0"/>
    <w:rsid w:val="00D24CBE"/>
    <w:rsid w:val="00D2773A"/>
    <w:rsid w:val="00D33F1D"/>
    <w:rsid w:val="00D375DE"/>
    <w:rsid w:val="00D428DD"/>
    <w:rsid w:val="00D56453"/>
    <w:rsid w:val="00D67C91"/>
    <w:rsid w:val="00D772AF"/>
    <w:rsid w:val="00DA586F"/>
    <w:rsid w:val="00DA6788"/>
    <w:rsid w:val="00DE004B"/>
    <w:rsid w:val="00DE353F"/>
    <w:rsid w:val="00DE6FB7"/>
    <w:rsid w:val="00E00123"/>
    <w:rsid w:val="00E02973"/>
    <w:rsid w:val="00E07B5D"/>
    <w:rsid w:val="00E2090A"/>
    <w:rsid w:val="00E872AD"/>
    <w:rsid w:val="00EB5F32"/>
    <w:rsid w:val="00EE44D4"/>
    <w:rsid w:val="00EF7CFD"/>
    <w:rsid w:val="00F078FA"/>
    <w:rsid w:val="00F145FF"/>
    <w:rsid w:val="00F3168C"/>
    <w:rsid w:val="00F37E53"/>
    <w:rsid w:val="00F41BCD"/>
    <w:rsid w:val="00F45A48"/>
    <w:rsid w:val="00F55C3C"/>
    <w:rsid w:val="00F60C14"/>
    <w:rsid w:val="00F664F6"/>
    <w:rsid w:val="00F7141F"/>
    <w:rsid w:val="00F76FBE"/>
    <w:rsid w:val="00F824A5"/>
    <w:rsid w:val="00F839B1"/>
    <w:rsid w:val="00FA7923"/>
    <w:rsid w:val="00FB2642"/>
    <w:rsid w:val="00FC59B2"/>
    <w:rsid w:val="00FD72E6"/>
    <w:rsid w:val="00FE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4371E"/>
  <w15:chartTrackingRefBased/>
  <w15:docId w15:val="{6FF47C77-D100-234E-ACDC-3239D096F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0E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E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E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E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E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E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E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0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1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5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5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3</TotalTime>
  <Pages>4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o Obana</dc:creator>
  <cp:keywords/>
  <dc:description/>
  <cp:lastModifiedBy>Obana, Ayato</cp:lastModifiedBy>
  <cp:revision>135</cp:revision>
  <dcterms:created xsi:type="dcterms:W3CDTF">2024-10-09T05:59:00Z</dcterms:created>
  <dcterms:modified xsi:type="dcterms:W3CDTF">2026-01-10T21:30:00Z</dcterms:modified>
</cp:coreProperties>
</file>